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ABE" w:rsidRDefault="003D6ABE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Fig </w:t>
      </w:r>
      <w:r w:rsidR="00D0461B">
        <w:rPr>
          <w:rFonts w:ascii="Times New Roman" w:hAnsi="Times New Roman"/>
          <w:b/>
          <w:sz w:val="24"/>
          <w:szCs w:val="24"/>
        </w:rPr>
        <w:t>S1</w:t>
      </w:r>
    </w:p>
    <w:p w:rsidR="00FB2754" w:rsidRDefault="00B8210A">
      <w:pPr>
        <w:rPr>
          <w:rFonts w:ascii="Times New Roman" w:hAnsi="Times New Roman"/>
          <w:b/>
          <w:sz w:val="24"/>
          <w:szCs w:val="24"/>
          <w:lang w:val="fr-FR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899785" cy="4420870"/>
            <wp:effectExtent l="19050" t="0" r="5715" b="0"/>
            <wp:docPr id="2" name="Image 2" descr="glication figure180093 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 descr="glication figure180093 v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785" cy="44208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383F" w:rsidRDefault="0095383F" w:rsidP="006B4695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5383F" w:rsidRDefault="0095383F" w:rsidP="006B4695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B4695" w:rsidRPr="003A5129" w:rsidRDefault="006B4695" w:rsidP="006B4695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0461B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A5129">
        <w:rPr>
          <w:rFonts w:ascii="Times New Roman" w:hAnsi="Times New Roman" w:cs="Times New Roman"/>
          <w:b/>
          <w:sz w:val="24"/>
          <w:szCs w:val="24"/>
        </w:rPr>
        <w:t xml:space="preserve">Characterisation of glycation percentage in the different erythrocyte preparations by mass </w:t>
      </w:r>
      <w:r w:rsidR="009C0155" w:rsidRPr="003A5129">
        <w:rPr>
          <w:rFonts w:ascii="Times New Roman" w:hAnsi="Times New Roman" w:cs="Times New Roman"/>
          <w:b/>
          <w:sz w:val="24"/>
          <w:szCs w:val="24"/>
        </w:rPr>
        <w:t>spectrometry.</w:t>
      </w:r>
    </w:p>
    <w:p w:rsidR="006950CB" w:rsidRDefault="006950CB" w:rsidP="008E3430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presentative figures of the m</w:t>
      </w:r>
      <w:r w:rsidRPr="003A5129">
        <w:rPr>
          <w:rFonts w:ascii="Times New Roman" w:hAnsi="Times New Roman"/>
          <w:sz w:val="24"/>
          <w:szCs w:val="24"/>
        </w:rPr>
        <w:t xml:space="preserve">ass spectra obtained in three independent experiments </w:t>
      </w:r>
      <w:r>
        <w:rPr>
          <w:rFonts w:ascii="Times New Roman" w:hAnsi="Times New Roman"/>
          <w:sz w:val="24"/>
          <w:szCs w:val="24"/>
        </w:rPr>
        <w:t xml:space="preserve">for each incubation condition: 0 (G0), 5 (G5), 25 (G25) and </w:t>
      </w:r>
      <w:proofErr w:type="gramStart"/>
      <w:r>
        <w:rPr>
          <w:rFonts w:ascii="Times New Roman" w:hAnsi="Times New Roman"/>
          <w:sz w:val="24"/>
          <w:szCs w:val="24"/>
        </w:rPr>
        <w:t xml:space="preserve">137 (G137)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>/l glucose</w:t>
      </w:r>
      <w:proofErr w:type="gramEnd"/>
      <w:r>
        <w:rPr>
          <w:rFonts w:ascii="Times New Roman" w:hAnsi="Times New Roman"/>
          <w:sz w:val="24"/>
          <w:szCs w:val="24"/>
        </w:rPr>
        <w:t>.</w:t>
      </w:r>
      <w:r w:rsidRPr="003A5129">
        <w:rPr>
          <w:rFonts w:ascii="Times New Roman" w:hAnsi="Times New Roman"/>
          <w:sz w:val="24"/>
          <w:szCs w:val="24"/>
        </w:rPr>
        <w:t xml:space="preserve"> On each spectrum, four main peaks were obtained corresponding to </w:t>
      </w:r>
      <w:r w:rsidRPr="003A5129">
        <w:rPr>
          <w:rFonts w:ascii="Times New Roman" w:hAnsi="Times New Roman"/>
          <w:sz w:val="24"/>
          <w:szCs w:val="24"/>
        </w:rPr>
        <w:sym w:font="Symbol" w:char="F061"/>
      </w:r>
      <w:r>
        <w:rPr>
          <w:rFonts w:ascii="Times New Roman" w:hAnsi="Times New Roman"/>
          <w:sz w:val="24"/>
          <w:szCs w:val="24"/>
        </w:rPr>
        <w:t>-h</w:t>
      </w:r>
      <w:r w:rsidRPr="003A5129">
        <w:rPr>
          <w:rFonts w:ascii="Times New Roman" w:hAnsi="Times New Roman"/>
          <w:sz w:val="24"/>
          <w:szCs w:val="24"/>
        </w:rPr>
        <w:t>emoglobin (</w:t>
      </w:r>
      <w:r w:rsidRPr="003A5129">
        <w:rPr>
          <w:rFonts w:ascii="Times New Roman" w:hAnsi="Times New Roman"/>
          <w:sz w:val="24"/>
          <w:szCs w:val="24"/>
        </w:rPr>
        <w:sym w:font="Symbol" w:char="F061"/>
      </w:r>
      <w:proofErr w:type="spellStart"/>
      <w:r w:rsidRPr="003A5129">
        <w:rPr>
          <w:rFonts w:ascii="Times New Roman" w:hAnsi="Times New Roman"/>
          <w:sz w:val="24"/>
          <w:szCs w:val="24"/>
        </w:rPr>
        <w:t>Hb</w:t>
      </w:r>
      <w:proofErr w:type="spellEnd"/>
      <w:r w:rsidRPr="003A5129">
        <w:rPr>
          <w:rFonts w:ascii="Times New Roman" w:hAnsi="Times New Roman"/>
          <w:sz w:val="24"/>
          <w:szCs w:val="24"/>
        </w:rPr>
        <w:t xml:space="preserve">; 15130 Da), glycated </w:t>
      </w:r>
      <w:r w:rsidRPr="003A5129">
        <w:rPr>
          <w:rFonts w:ascii="Times New Roman" w:hAnsi="Times New Roman"/>
          <w:sz w:val="24"/>
          <w:szCs w:val="24"/>
        </w:rPr>
        <w:sym w:font="Symbol" w:char="F061"/>
      </w:r>
      <w:r>
        <w:rPr>
          <w:rFonts w:ascii="Times New Roman" w:hAnsi="Times New Roman"/>
          <w:sz w:val="24"/>
          <w:szCs w:val="24"/>
        </w:rPr>
        <w:t>-h</w:t>
      </w:r>
      <w:r w:rsidRPr="003A5129">
        <w:rPr>
          <w:rFonts w:ascii="Times New Roman" w:hAnsi="Times New Roman"/>
          <w:sz w:val="24"/>
          <w:szCs w:val="24"/>
        </w:rPr>
        <w:t>emoglobin (g</w:t>
      </w:r>
      <w:r w:rsidRPr="003A5129">
        <w:rPr>
          <w:rFonts w:ascii="Times New Roman" w:hAnsi="Times New Roman"/>
          <w:sz w:val="24"/>
          <w:szCs w:val="24"/>
        </w:rPr>
        <w:sym w:font="Symbol" w:char="F061"/>
      </w:r>
      <w:proofErr w:type="spellStart"/>
      <w:r w:rsidRPr="003A5129">
        <w:rPr>
          <w:rFonts w:ascii="Times New Roman" w:hAnsi="Times New Roman"/>
          <w:sz w:val="24"/>
          <w:szCs w:val="24"/>
        </w:rPr>
        <w:t>Hb</w:t>
      </w:r>
      <w:proofErr w:type="spellEnd"/>
      <w:r w:rsidRPr="003A5129">
        <w:rPr>
          <w:rFonts w:ascii="Times New Roman" w:hAnsi="Times New Roman"/>
          <w:sz w:val="24"/>
          <w:szCs w:val="24"/>
        </w:rPr>
        <w:t>; 15330 Da), β-hemoglobin (β</w:t>
      </w:r>
      <w:proofErr w:type="spellStart"/>
      <w:r w:rsidRPr="003A5129">
        <w:rPr>
          <w:rFonts w:ascii="Times New Roman" w:hAnsi="Times New Roman"/>
          <w:sz w:val="24"/>
          <w:szCs w:val="24"/>
        </w:rPr>
        <w:t>Hb</w:t>
      </w:r>
      <w:proofErr w:type="spellEnd"/>
      <w:r w:rsidRPr="003A5129">
        <w:rPr>
          <w:rFonts w:ascii="Times New Roman" w:hAnsi="Times New Roman"/>
          <w:sz w:val="24"/>
          <w:szCs w:val="24"/>
        </w:rPr>
        <w:t>; 15890 Da), glycated β</w:t>
      </w:r>
      <w:r>
        <w:rPr>
          <w:rFonts w:ascii="Times New Roman" w:hAnsi="Times New Roman"/>
          <w:sz w:val="24"/>
          <w:szCs w:val="24"/>
        </w:rPr>
        <w:t>-h</w:t>
      </w:r>
      <w:r w:rsidRPr="003A5129">
        <w:rPr>
          <w:rFonts w:ascii="Times New Roman" w:hAnsi="Times New Roman"/>
          <w:sz w:val="24"/>
          <w:szCs w:val="24"/>
        </w:rPr>
        <w:t>emoglobin (gβ</w:t>
      </w:r>
      <w:proofErr w:type="spellStart"/>
      <w:r w:rsidRPr="003A5129">
        <w:rPr>
          <w:rFonts w:ascii="Times New Roman" w:hAnsi="Times New Roman"/>
          <w:sz w:val="24"/>
          <w:szCs w:val="24"/>
        </w:rPr>
        <w:t>Hb</w:t>
      </w:r>
      <w:proofErr w:type="spellEnd"/>
      <w:r w:rsidRPr="003A5129">
        <w:rPr>
          <w:rFonts w:ascii="Times New Roman" w:hAnsi="Times New Roman"/>
          <w:sz w:val="24"/>
          <w:szCs w:val="24"/>
        </w:rPr>
        <w:t>; 16100 Da).</w:t>
      </w:r>
    </w:p>
    <w:p w:rsidR="00FB2754" w:rsidRDefault="00FB2754">
      <w:pPr>
        <w:rPr>
          <w:rFonts w:ascii="Times New Roman" w:hAnsi="Times New Roman"/>
          <w:b/>
          <w:noProof/>
          <w:sz w:val="24"/>
          <w:szCs w:val="24"/>
          <w:lang w:eastAsia="fr-FR"/>
        </w:rPr>
      </w:pPr>
    </w:p>
    <w:p w:rsidR="00030E06" w:rsidRPr="00FB2754" w:rsidRDefault="00030E06">
      <w:pPr>
        <w:rPr>
          <w:rFonts w:ascii="Times New Roman" w:hAnsi="Times New Roman"/>
          <w:b/>
          <w:sz w:val="24"/>
          <w:szCs w:val="24"/>
        </w:rPr>
      </w:pPr>
    </w:p>
    <w:sectPr w:rsidR="00030E06" w:rsidRPr="00FB2754" w:rsidSect="00F424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754"/>
    <w:rsid w:val="00005CDB"/>
    <w:rsid w:val="00030E06"/>
    <w:rsid w:val="00092189"/>
    <w:rsid w:val="00107F26"/>
    <w:rsid w:val="00126F4E"/>
    <w:rsid w:val="00182ADC"/>
    <w:rsid w:val="00195648"/>
    <w:rsid w:val="001A4484"/>
    <w:rsid w:val="001C15DE"/>
    <w:rsid w:val="001F31F3"/>
    <w:rsid w:val="00244FEE"/>
    <w:rsid w:val="002766B0"/>
    <w:rsid w:val="002C3BA8"/>
    <w:rsid w:val="002C6ABC"/>
    <w:rsid w:val="002E25F7"/>
    <w:rsid w:val="002E44AD"/>
    <w:rsid w:val="002E69C7"/>
    <w:rsid w:val="00315806"/>
    <w:rsid w:val="003367D6"/>
    <w:rsid w:val="00353A27"/>
    <w:rsid w:val="003604B2"/>
    <w:rsid w:val="003A431B"/>
    <w:rsid w:val="003A7238"/>
    <w:rsid w:val="003C52D0"/>
    <w:rsid w:val="003D6ABE"/>
    <w:rsid w:val="003F08F1"/>
    <w:rsid w:val="00425F30"/>
    <w:rsid w:val="004A1F30"/>
    <w:rsid w:val="004B7011"/>
    <w:rsid w:val="004C5237"/>
    <w:rsid w:val="004C62ED"/>
    <w:rsid w:val="004F5E04"/>
    <w:rsid w:val="00534D54"/>
    <w:rsid w:val="005458A3"/>
    <w:rsid w:val="0056381E"/>
    <w:rsid w:val="00585F1E"/>
    <w:rsid w:val="0059523C"/>
    <w:rsid w:val="006405B0"/>
    <w:rsid w:val="006615D3"/>
    <w:rsid w:val="006828B9"/>
    <w:rsid w:val="0069315B"/>
    <w:rsid w:val="006950CB"/>
    <w:rsid w:val="006A015A"/>
    <w:rsid w:val="006B4695"/>
    <w:rsid w:val="00752805"/>
    <w:rsid w:val="00796CAF"/>
    <w:rsid w:val="007A4E49"/>
    <w:rsid w:val="007A56DF"/>
    <w:rsid w:val="007A74CE"/>
    <w:rsid w:val="007B76B7"/>
    <w:rsid w:val="007C504F"/>
    <w:rsid w:val="007D757A"/>
    <w:rsid w:val="008008B1"/>
    <w:rsid w:val="00826363"/>
    <w:rsid w:val="00835E80"/>
    <w:rsid w:val="00836FB2"/>
    <w:rsid w:val="008548D6"/>
    <w:rsid w:val="008773BE"/>
    <w:rsid w:val="00881BEE"/>
    <w:rsid w:val="008B37CD"/>
    <w:rsid w:val="008E3430"/>
    <w:rsid w:val="009250F7"/>
    <w:rsid w:val="009278C6"/>
    <w:rsid w:val="0095383F"/>
    <w:rsid w:val="00971659"/>
    <w:rsid w:val="009817DE"/>
    <w:rsid w:val="009B2733"/>
    <w:rsid w:val="009C0155"/>
    <w:rsid w:val="009C4589"/>
    <w:rsid w:val="009C59F3"/>
    <w:rsid w:val="00A87D21"/>
    <w:rsid w:val="00A97F67"/>
    <w:rsid w:val="00B20265"/>
    <w:rsid w:val="00B640C2"/>
    <w:rsid w:val="00B756C4"/>
    <w:rsid w:val="00B8210A"/>
    <w:rsid w:val="00BA0A75"/>
    <w:rsid w:val="00BD30ED"/>
    <w:rsid w:val="00BE02B5"/>
    <w:rsid w:val="00BF4CE1"/>
    <w:rsid w:val="00C16871"/>
    <w:rsid w:val="00C44474"/>
    <w:rsid w:val="00C62E40"/>
    <w:rsid w:val="00CA6EEC"/>
    <w:rsid w:val="00D0461B"/>
    <w:rsid w:val="00D45FD2"/>
    <w:rsid w:val="00D71081"/>
    <w:rsid w:val="00DC636C"/>
    <w:rsid w:val="00DF31DB"/>
    <w:rsid w:val="00E14E13"/>
    <w:rsid w:val="00E368CF"/>
    <w:rsid w:val="00E40F7D"/>
    <w:rsid w:val="00E57B30"/>
    <w:rsid w:val="00E77A0A"/>
    <w:rsid w:val="00E92B53"/>
    <w:rsid w:val="00F219FF"/>
    <w:rsid w:val="00F26C5A"/>
    <w:rsid w:val="00F42402"/>
    <w:rsid w:val="00F51859"/>
    <w:rsid w:val="00F93ECA"/>
    <w:rsid w:val="00FB2754"/>
    <w:rsid w:val="00FD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02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75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B2754"/>
    <w:rPr>
      <w:rFonts w:ascii="Tahoma" w:hAnsi="Tahoma" w:cs="Tahoma"/>
      <w:sz w:val="16"/>
      <w:szCs w:val="16"/>
      <w:lang w:val="en-US"/>
    </w:rPr>
  </w:style>
  <w:style w:type="paragraph" w:customStyle="1" w:styleId="Normal1">
    <w:name w:val="Normal1"/>
    <w:rsid w:val="006B4695"/>
    <w:pPr>
      <w:spacing w:after="160" w:line="259" w:lineRule="auto"/>
    </w:pPr>
    <w:rPr>
      <w:rFonts w:cs="Calibri"/>
      <w:sz w:val="22"/>
      <w:szCs w:val="22"/>
      <w:lang w:val="en-GB"/>
    </w:rPr>
  </w:style>
  <w:style w:type="character" w:styleId="CommentReference">
    <w:name w:val="annotation reference"/>
    <w:basedOn w:val="DefaultParagraphFont"/>
    <w:semiHidden/>
    <w:rsid w:val="0059523C"/>
    <w:rPr>
      <w:sz w:val="16"/>
      <w:szCs w:val="16"/>
    </w:rPr>
  </w:style>
  <w:style w:type="paragraph" w:styleId="CommentText">
    <w:name w:val="annotation text"/>
    <w:basedOn w:val="Normal"/>
    <w:semiHidden/>
    <w:rsid w:val="0059523C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9523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02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75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B2754"/>
    <w:rPr>
      <w:rFonts w:ascii="Tahoma" w:hAnsi="Tahoma" w:cs="Tahoma"/>
      <w:sz w:val="16"/>
      <w:szCs w:val="16"/>
      <w:lang w:val="en-US"/>
    </w:rPr>
  </w:style>
  <w:style w:type="paragraph" w:customStyle="1" w:styleId="Normal1">
    <w:name w:val="Normal1"/>
    <w:rsid w:val="006B4695"/>
    <w:pPr>
      <w:spacing w:after="160" w:line="259" w:lineRule="auto"/>
    </w:pPr>
    <w:rPr>
      <w:rFonts w:cs="Calibri"/>
      <w:sz w:val="22"/>
      <w:szCs w:val="22"/>
      <w:lang w:val="en-GB"/>
    </w:rPr>
  </w:style>
  <w:style w:type="character" w:styleId="CommentReference">
    <w:name w:val="annotation reference"/>
    <w:basedOn w:val="DefaultParagraphFont"/>
    <w:semiHidden/>
    <w:rsid w:val="0059523C"/>
    <w:rPr>
      <w:sz w:val="16"/>
      <w:szCs w:val="16"/>
    </w:rPr>
  </w:style>
  <w:style w:type="paragraph" w:styleId="CommentText">
    <w:name w:val="annotation text"/>
    <w:basedOn w:val="Normal"/>
    <w:semiHidden/>
    <w:rsid w:val="0059523C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9523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materials</vt:lpstr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TEST</dc:creator>
  <cp:lastModifiedBy>Arundoss Perumal</cp:lastModifiedBy>
  <cp:revision>3</cp:revision>
  <dcterms:created xsi:type="dcterms:W3CDTF">2020-06-02T06:52:00Z</dcterms:created>
  <dcterms:modified xsi:type="dcterms:W3CDTF">2020-06-26T03:42:00Z</dcterms:modified>
</cp:coreProperties>
</file>